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6E06" w:rsidRPr="00FD6E06" w:rsidRDefault="008E4868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>
        <w:rPr>
          <w:rStyle w:val="Strong"/>
          <w:rFonts w:ascii="Lucida Sans" w:hAnsi="Lucida Sans"/>
          <w:sz w:val="32"/>
          <w:szCs w:val="32"/>
        </w:rPr>
        <w:t xml:space="preserve">Additional file 1: </w:t>
      </w:r>
      <w:r w:rsidR="00667480">
        <w:rPr>
          <w:rStyle w:val="Strong"/>
          <w:rFonts w:ascii="Lucida Sans" w:hAnsi="Lucida Sans"/>
          <w:sz w:val="32"/>
          <w:szCs w:val="32"/>
        </w:rPr>
        <w:t xml:space="preserve">Table </w:t>
      </w:r>
      <w:proofErr w:type="spellStart"/>
      <w:r>
        <w:rPr>
          <w:rStyle w:val="Strong"/>
          <w:rFonts w:ascii="Lucida Sans" w:hAnsi="Lucida Sans"/>
          <w:sz w:val="32"/>
          <w:szCs w:val="32"/>
        </w:rPr>
        <w:t>S</w:t>
      </w:r>
      <w:r w:rsidR="00667480">
        <w:rPr>
          <w:rStyle w:val="Strong"/>
          <w:rFonts w:ascii="Lucida Sans" w:hAnsi="Lucida Sans"/>
          <w:sz w:val="32"/>
          <w:szCs w:val="32"/>
        </w:rPr>
        <w:t>1</w:t>
      </w:r>
      <w:proofErr w:type="spellEnd"/>
      <w:r w:rsidR="00667480">
        <w:rPr>
          <w:rStyle w:val="Strong"/>
          <w:rFonts w:ascii="Lucida Sans" w:hAnsi="Lucida Sans"/>
          <w:sz w:val="32"/>
          <w:szCs w:val="32"/>
        </w:rPr>
        <w:t xml:space="preserve">: </w:t>
      </w:r>
      <w:proofErr w:type="spellStart"/>
      <w:r w:rsidR="00FD6E06" w:rsidRPr="00FD6E06">
        <w:rPr>
          <w:rStyle w:val="Strong"/>
          <w:rFonts w:ascii="Lucida Sans" w:hAnsi="Lucida Sans"/>
          <w:sz w:val="32"/>
          <w:szCs w:val="32"/>
        </w:rPr>
        <w:t>PRISMA</w:t>
      </w:r>
      <w:proofErr w:type="spellEnd"/>
      <w:r w:rsidR="00FD6E06" w:rsidRPr="00FD6E06">
        <w:rPr>
          <w:rStyle w:val="Strong"/>
          <w:rFonts w:ascii="Lucida Sans" w:hAnsi="Lucida Sans"/>
          <w:sz w:val="32"/>
          <w:szCs w:val="32"/>
        </w:rPr>
        <w:t>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Strong"/>
          <w:rFonts w:ascii="Lucida Sans" w:hAnsi="Lucida Sans"/>
          <w:sz w:val="22"/>
          <w:szCs w:val="22"/>
        </w:rPr>
        <w:t xml:space="preserve">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/>
        </w:rPr>
        <w:t>Preferred reporting items for systematic review and meta-analysis protocols (</w:t>
      </w:r>
      <w:proofErr w:type="spellStart"/>
      <w:r w:rsidRPr="00FD6E06">
        <w:rPr>
          <w:rFonts w:ascii="Lucida Sans" w:hAnsi="Lucida Sans"/>
          <w:b w:val="0"/>
          <w:sz w:val="22"/>
          <w:szCs w:val="22"/>
          <w:lang/>
        </w:rPr>
        <w:t>PRISMA</w:t>
      </w:r>
      <w:proofErr w:type="spellEnd"/>
      <w:r w:rsidRPr="00FD6E06">
        <w:rPr>
          <w:rFonts w:ascii="Lucida Sans" w:hAnsi="Lucida Sans"/>
          <w:b w:val="0"/>
          <w:sz w:val="22"/>
          <w:szCs w:val="22"/>
          <w:lang/>
        </w:rPr>
        <w:t xml:space="preserve">-P) 2015 statement. </w:t>
      </w:r>
      <w:r w:rsidRPr="00FD6E06">
        <w:rPr>
          <w:rFonts w:ascii="Lucida Sans" w:hAnsi="Lucida Sans"/>
          <w:b w:val="0"/>
          <w:i/>
          <w:sz w:val="22"/>
          <w:szCs w:val="22"/>
          <w:lang/>
        </w:rPr>
        <w:t>Systematic Reviews</w:t>
      </w:r>
      <w:r w:rsidRPr="00FD6E06">
        <w:rPr>
          <w:rFonts w:ascii="Lucida Sans" w:hAnsi="Lucida Sans"/>
          <w:sz w:val="22"/>
          <w:szCs w:val="22"/>
          <w:lang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/>
        </w:rPr>
        <w:t xml:space="preserve">Implementing </w:t>
      </w:r>
      <w:proofErr w:type="spellStart"/>
      <w:r w:rsidRPr="00474025">
        <w:rPr>
          <w:rFonts w:ascii="Lucida Sans" w:hAnsi="Lucida Sans"/>
          <w:b w:val="0"/>
          <w:sz w:val="22"/>
          <w:szCs w:val="22"/>
          <w:lang/>
        </w:rPr>
        <w:t>PRISMA</w:t>
      </w:r>
      <w:proofErr w:type="spellEnd"/>
      <w:r w:rsidRPr="00474025">
        <w:rPr>
          <w:rFonts w:ascii="Lucida Sans" w:hAnsi="Lucida Sans"/>
          <w:b w:val="0"/>
          <w:sz w:val="22"/>
          <w:szCs w:val="22"/>
          <w:lang/>
        </w:rPr>
        <w:t>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/>
        </w:rPr>
        <w:t>Systematic Reviews</w:t>
      </w:r>
      <w:r w:rsidRPr="00FD6E06">
        <w:rPr>
          <w:rFonts w:ascii="Lucida Sans" w:hAnsi="Lucida Sans"/>
          <w:sz w:val="22"/>
          <w:szCs w:val="22"/>
          <w:lang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C71B8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0000" w:themeFill="text1"/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3"/>
            <w:r w:rsidR="00C71B8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71B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:rsidTr="00C71B8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0000" w:themeFill="text1"/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24EE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C71B8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0000" w:themeFill="text1"/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71B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C71B8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0000" w:themeFill="text1"/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6D24" w:rsidP="00056D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C71B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</w:tr>
      <w:tr w:rsidR="0068643A" w:rsidRPr="00FD6E06" w:rsidTr="00C71B8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0000" w:themeFill="text1"/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71B8D" w:rsidP="00056D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21D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E21D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</w:tr>
      <w:tr w:rsidR="0068643A" w:rsidRPr="00FD6E06" w:rsidTr="00095DC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0000" w:themeFill="text1"/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71B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C71B8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0000" w:themeFill="text1"/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71B8D" w:rsidP="00E21D8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21D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E21D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</w:p>
        </w:tc>
      </w:tr>
      <w:tr w:rsidR="0068643A" w:rsidRPr="00FD6E06" w:rsidTr="00C71B8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0000" w:themeFill="text1"/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1D88" w:rsidP="00056D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3-256</w:t>
            </w:r>
          </w:p>
        </w:tc>
      </w:tr>
      <w:tr w:rsidR="0068643A" w:rsidRPr="00FD6E06" w:rsidTr="00C71B8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0000" w:themeFill="text1"/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1D88" w:rsidP="00056D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3-25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095DC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0000" w:themeFill="text1"/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6797" w:rsidP="00056D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E21D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</w:t>
            </w:r>
            <w:r w:rsidR="00E21D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095DC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0000" w:themeFill="text1"/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6797" w:rsidP="00BF4C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E21D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056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BF4C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095DC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0000" w:themeFill="text1"/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6797" w:rsidP="00BF4C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056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056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BF4C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095DC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0000" w:themeFill="text1"/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6797" w:rsidP="00BF4C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056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0</w:t>
            </w:r>
            <w:r w:rsidR="00BF4C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:rsidTr="00095DC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0000" w:themeFill="text1"/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6797" w:rsidP="00E21D8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 w:rsidR="00E21D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0</w:t>
            </w:r>
            <w:r w:rsidR="00E21D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095DC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0000" w:themeFill="text1"/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6797" w:rsidP="00BF4C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 w:rsidR="00BF4C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</w:t>
            </w:r>
            <w:r w:rsidR="00BF4C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:rsidTr="00095DC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0000" w:themeFill="text1"/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6797" w:rsidP="00BF4C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 w:rsidR="00BF4C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</w:t>
            </w:r>
            <w:r w:rsidR="00BF4C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:rsidTr="00095DC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0000" w:themeFill="text1"/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6797" w:rsidP="00BF4C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 w:rsidR="00BF4C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8</w:t>
            </w:r>
          </w:p>
        </w:tc>
      </w:tr>
      <w:tr w:rsidR="0068643A" w:rsidRPr="00FD6E06" w:rsidTr="00095DC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0000" w:themeFill="text1"/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67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5-118</w:t>
            </w:r>
          </w:p>
        </w:tc>
      </w:tr>
      <w:tr w:rsidR="0068643A" w:rsidRPr="00FD6E06" w:rsidTr="00095DC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0000" w:themeFill="text1"/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6D24" w:rsidP="00BF4C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BF4C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B679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:rsidTr="00095DC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0000" w:themeFill="text1"/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6797" w:rsidP="00BF4C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="00056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3</w:t>
            </w:r>
            <w:r w:rsidR="00BF4C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095DC9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0000" w:themeFill="text1"/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6797" w:rsidP="00BF4C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21D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5</w:t>
            </w:r>
            <w:r w:rsidR="00BF4C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:rsidTr="00095DC9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0000" w:themeFill="text1"/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6797" w:rsidP="00BF4C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BF4C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BF4C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E21D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:rsidTr="00095DC9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0000" w:themeFill="text1"/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6797" w:rsidP="00BF4C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BF4C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B4688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B4688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21D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</w:t>
            </w:r>
          </w:p>
        </w:tc>
      </w:tr>
      <w:tr w:rsidR="0068643A" w:rsidRPr="00FD6E06" w:rsidTr="00095DC9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0000" w:themeFill="text1"/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F4C30" w:rsidP="00BF4C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2</w:t>
            </w:r>
            <w:r w:rsidR="00EB679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</w:t>
            </w:r>
          </w:p>
        </w:tc>
      </w:tr>
      <w:tr w:rsidR="0068643A" w:rsidRPr="00FD6E06" w:rsidTr="00095DC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0000" w:themeFill="text1"/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6797" w:rsidP="00BF4C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21D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E21D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</w:tr>
      <w:tr w:rsidR="0068643A" w:rsidRPr="00FD6E06" w:rsidTr="00095DC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0000" w:themeFill="text1"/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6797" w:rsidP="00BF4C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21D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E21D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  <w:bookmarkStart w:id="1" w:name="_GoBack"/>
            <w:bookmarkEnd w:id="1"/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1FDE" w:rsidRDefault="00BA1FDE" w:rsidP="00FD6E06">
      <w:pPr>
        <w:spacing w:after="0" w:line="240" w:lineRule="auto"/>
      </w:pPr>
      <w:r>
        <w:separator/>
      </w:r>
    </w:p>
  </w:endnote>
  <w:endnote w:type="continuationSeparator" w:id="0">
    <w:p w:rsidR="00BA1FDE" w:rsidRDefault="00BA1FD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1FDE" w:rsidRDefault="00BA1FDE" w:rsidP="00FD6E06">
      <w:pPr>
        <w:spacing w:after="0" w:line="240" w:lineRule="auto"/>
      </w:pPr>
      <w:r>
        <w:separator/>
      </w:r>
    </w:p>
  </w:footnote>
  <w:footnote w:type="continuationSeparator" w:id="0">
    <w:p w:rsidR="00BA1FDE" w:rsidRDefault="00BA1FD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2621EA">
        <w:pPr>
          <w:pStyle w:val="Header"/>
          <w:jc w:val="right"/>
        </w:pPr>
        <w:r>
          <w:fldChar w:fldCharType="begin"/>
        </w:r>
        <w:r w:rsidR="00A0782F">
          <w:instrText xml:space="preserve"> PAGE   \* MERGEFORMAT </w:instrText>
        </w:r>
        <w:r>
          <w:fldChar w:fldCharType="separate"/>
        </w:r>
        <w:r w:rsidR="008E486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FD6E06"/>
    <w:rsid w:val="00056D24"/>
    <w:rsid w:val="00095DC9"/>
    <w:rsid w:val="001E4CA1"/>
    <w:rsid w:val="002253F7"/>
    <w:rsid w:val="002621EA"/>
    <w:rsid w:val="00474025"/>
    <w:rsid w:val="00664936"/>
    <w:rsid w:val="00667480"/>
    <w:rsid w:val="0068643A"/>
    <w:rsid w:val="00750A0E"/>
    <w:rsid w:val="007924AC"/>
    <w:rsid w:val="008E4868"/>
    <w:rsid w:val="00924EEB"/>
    <w:rsid w:val="009B20D2"/>
    <w:rsid w:val="00A0782F"/>
    <w:rsid w:val="00B3770E"/>
    <w:rsid w:val="00B46884"/>
    <w:rsid w:val="00B567D4"/>
    <w:rsid w:val="00BA1FDE"/>
    <w:rsid w:val="00BB4AE3"/>
    <w:rsid w:val="00BF4C30"/>
    <w:rsid w:val="00C71B8D"/>
    <w:rsid w:val="00CA6DD4"/>
    <w:rsid w:val="00D464FA"/>
    <w:rsid w:val="00E21D88"/>
    <w:rsid w:val="00EB6797"/>
    <w:rsid w:val="00EE17D5"/>
    <w:rsid w:val="00F134C8"/>
    <w:rsid w:val="00F901FE"/>
    <w:rsid w:val="00FD6E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1EA"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3</Words>
  <Characters>4895</Characters>
  <Application>Microsoft Office Word</Application>
  <DocSecurity>0</DocSecurity>
  <Lines>257</Lines>
  <Paragraphs>2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3G_Apply_Fixed_Case</cp:lastModifiedBy>
  <cp:revision>3</cp:revision>
  <dcterms:created xsi:type="dcterms:W3CDTF">2017-07-17T11:21:00Z</dcterms:created>
  <dcterms:modified xsi:type="dcterms:W3CDTF">2017-08-02T01:49:00Z</dcterms:modified>
</cp:coreProperties>
</file>